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06" w:type="dxa"/>
        <w:tblLook w:val="04A0" w:firstRow="1" w:lastRow="0" w:firstColumn="1" w:lastColumn="0" w:noHBand="0" w:noVBand="1"/>
      </w:tblPr>
      <w:tblGrid>
        <w:gridCol w:w="2892"/>
        <w:gridCol w:w="1689"/>
        <w:gridCol w:w="1689"/>
        <w:gridCol w:w="1689"/>
        <w:gridCol w:w="1555"/>
        <w:gridCol w:w="1596"/>
        <w:gridCol w:w="1596"/>
      </w:tblGrid>
      <w:tr w:rsidR="00873695" w:rsidRPr="0071017E" w14:paraId="6885AF6D" w14:textId="77777777" w:rsidTr="007D2C3F">
        <w:trPr>
          <w:trHeight w:val="276"/>
        </w:trPr>
        <w:tc>
          <w:tcPr>
            <w:tcW w:w="127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326" w14:textId="61E047C5" w:rsidR="00873695" w:rsidRPr="0071017E" w:rsidRDefault="00873695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br w:type="page"/>
            </w: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line Patient Characteristics</w:t>
            </w:r>
          </w:p>
        </w:tc>
      </w:tr>
      <w:tr w:rsidR="0071017E" w:rsidRPr="0071017E" w14:paraId="5824D41F" w14:textId="77777777" w:rsidTr="00873695">
        <w:trPr>
          <w:trHeight w:val="395"/>
        </w:trPr>
        <w:tc>
          <w:tcPr>
            <w:tcW w:w="2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265" w14:textId="77777777" w:rsidR="0071017E" w:rsidRPr="0071017E" w:rsidRDefault="0071017E" w:rsidP="00710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8D1" w14:textId="7858DB20" w:rsidR="00873695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019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2D9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B79E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1F8" w14:textId="77777777" w:rsidR="0071017E" w:rsidRPr="0071017E" w:rsidRDefault="0071017E" w:rsidP="00710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D74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17E" w:rsidRPr="0071017E" w14:paraId="1BA8362D" w14:textId="77777777" w:rsidTr="00873695">
        <w:trPr>
          <w:trHeight w:val="367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FF5" w14:textId="77777777" w:rsidR="0071017E" w:rsidRPr="0071017E" w:rsidRDefault="0071017E" w:rsidP="00710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38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EE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29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7793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1C0" w14:textId="77777777" w:rsidR="0071017E" w:rsidRPr="0071017E" w:rsidRDefault="0071017E" w:rsidP="00710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31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17E" w:rsidRPr="0071017E" w14:paraId="6F3542D8" w14:textId="77777777" w:rsidTr="00873695">
        <w:trPr>
          <w:trHeight w:val="471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302" w14:textId="77777777" w:rsidR="0071017E" w:rsidRPr="0071017E" w:rsidRDefault="0071017E" w:rsidP="00710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23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48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6A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D6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76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B8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1017E" w:rsidRPr="0071017E" w14:paraId="4812CC1F" w14:textId="77777777" w:rsidTr="00873695">
        <w:trPr>
          <w:trHeight w:val="60"/>
        </w:trPr>
        <w:tc>
          <w:tcPr>
            <w:tcW w:w="2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2400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EDAD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ED1A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D180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FBF2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6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40EC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3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7040A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71017E" w:rsidRPr="0071017E" w14:paraId="7EC4ED2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EF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ar of diagnosis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3D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350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98D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55B6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E649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36B7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6 </w:t>
            </w:r>
          </w:p>
        </w:tc>
      </w:tr>
      <w:tr w:rsidR="0071017E" w:rsidRPr="0071017E" w14:paraId="294A918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BA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0-20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6A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 ( 66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24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9 (75.8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21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76.9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B8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 (73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A8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 (69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59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A057B26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4C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5-20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E7B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( 3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30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 (24.2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CCE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5A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 (27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C7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 (30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473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76C2E9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D0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97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5EC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F4F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89C0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74EC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A56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4 </w:t>
            </w:r>
          </w:p>
        </w:tc>
      </w:tr>
      <w:tr w:rsidR="0071017E" w:rsidRPr="0071017E" w14:paraId="6035F004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6C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＜6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56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 ( 8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27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 (44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C8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30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1E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 (31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F8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 (28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16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C128167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A17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60-7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90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 ( 16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46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 (52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F3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8 (61.5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B1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 (61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FA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 (64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6D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79EC171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37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8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CE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D9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 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E5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7.7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FD4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 6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80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 7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E9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D8A45A5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00A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08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7E88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B70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53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C3B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2EB2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71017E" w:rsidRPr="0071017E" w14:paraId="29262CE4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2C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C1D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6AD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 (52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E0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53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970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 (58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3B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 (56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5B9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1DE006F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0A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1C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22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 (47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6F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46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A74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 (41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75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 (43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8F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CDC7F2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77F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c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302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1FA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ED1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65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D2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FB2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71017E" w:rsidRPr="0071017E" w14:paraId="163E00A5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62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Whi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A9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 ( 8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DD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 (79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96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 (92.3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B95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 (82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2A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 (87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44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0E90E2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19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lack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C4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 ( 16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EC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 (14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20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7.7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CB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14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35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10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EC7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8773570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39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F9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78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 6.6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4D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8A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 3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D7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2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B3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59BD305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DEF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rital status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B9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A18B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74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69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36B3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DF1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9 </w:t>
            </w:r>
          </w:p>
        </w:tc>
      </w:tr>
      <w:tr w:rsidR="0071017E" w:rsidRPr="0071017E" w14:paraId="08757292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0B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rri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A3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 ( 66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E1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 (54.9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3B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46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7E4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 (44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857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 (48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F7C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7FE664B1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FB2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Sing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57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( 3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97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 (45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B0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53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58D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 (55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26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 (51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5C3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CBB5844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08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ian household incom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9E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57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711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51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A6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085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9 </w:t>
            </w:r>
          </w:p>
        </w:tc>
      </w:tr>
      <w:tr w:rsidR="0071017E" w:rsidRPr="0071017E" w14:paraId="18A1E41E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FC6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$55,00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AC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FF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 (38.5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FB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30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52E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 (44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55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23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B2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D23FE5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A9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$55,000 - $74,99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B4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 ( 16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82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 (47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6E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46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F9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 (41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88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 (59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07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865A4B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E6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$75,000+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C5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( 3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D7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 (14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EC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3A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14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46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17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C09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0BC5C9EC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95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imary Sit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EE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849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F9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2BC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45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05E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8 </w:t>
            </w:r>
          </w:p>
        </w:tc>
      </w:tr>
      <w:tr w:rsidR="0071017E" w:rsidRPr="0071017E" w14:paraId="67C6BECD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90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in bronchu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26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31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 3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25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22C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 9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B8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94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0C9A3186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8E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pper lob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E7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222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4 (59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D5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69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D8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 (55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675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 (53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B3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6AAFA4D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88D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iddle lob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66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B3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1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42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7.7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33D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 3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E6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2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FD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6E5B63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BB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ower lob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B3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B3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 (26.4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C21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291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 (19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932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 (30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13C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6F59DF2F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A9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specifi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5C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CF2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 9.9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3FB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2C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8 (12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F0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 (12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A3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6B370FE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F8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terality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09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65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1BE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A9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07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A0C3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3 </w:t>
            </w:r>
          </w:p>
        </w:tc>
      </w:tr>
      <w:tr w:rsidR="0071017E" w:rsidRPr="0071017E" w14:paraId="0C03F03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AE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ef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E06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8AA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 (46.2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95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53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3E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 (39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CDC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 (46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5D5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08E83F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7F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Righ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F0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C7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 (52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6D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46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CD9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 (57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FB6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 (53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1E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2548D246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E1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ilater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DC2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28D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1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4C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DD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 3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98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C2D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C594586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52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ad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AB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1AC3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91A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14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70B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3EF6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71017E" w:rsidRPr="0071017E" w14:paraId="10839E52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D9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I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65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C2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 (25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BE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69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DA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 (28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639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 (35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83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E4AAF36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85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C4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4D3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 (25.3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E5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15.4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15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 (30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29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17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35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BB98D3C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83B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know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8F7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AD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 (49.5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7D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15.4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B8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 (41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E44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 (46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3C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28F6417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182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 stag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1F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0EC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B10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9AD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28E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79C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9 </w:t>
            </w:r>
          </w:p>
        </w:tc>
      </w:tr>
      <w:tr w:rsidR="0071017E" w:rsidRPr="0071017E" w14:paraId="050A43E8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6B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BD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9B4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 (19.8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7A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15.4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431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15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76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23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50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BBE574D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6E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7B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 5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AEB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 (29.7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FF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30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D3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 (22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B5A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17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05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7C074783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074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49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BD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 (38.5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CB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30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6F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 (50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7C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 (43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C6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3A6289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A3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26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16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1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DBA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04E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 ( 1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7E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98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0169636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FC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07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702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11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BA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A9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 9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26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15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DD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6774669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8C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 stage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B5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0868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B7C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9562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96D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68EF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71017E" w:rsidRPr="0071017E" w14:paraId="5FB3CBE3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EA4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7DF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84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 (24.2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F1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 (15.4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E07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 (22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1F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23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ABC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7A69E0B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92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69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FD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 (12.1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E2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0 ( 0.0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9A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 6.3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296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15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D4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58B2424E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66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0E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8B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 (42.9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D50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53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405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 (54.0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E8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 (53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57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6A7373A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AE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CD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E21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 (20.9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5E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 (30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B3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 (17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F5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 7.7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EF8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0D540921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35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Bone metastases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AE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886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6E5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D5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DC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536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71017E" w:rsidRPr="0071017E" w14:paraId="40B871D4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E8A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AC0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21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 (64.8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02C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 (46.2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DC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 (63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3D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 (74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8E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3024F4EA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69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6F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20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 (35.2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50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7 (53.8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07A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 (36.5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9C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25.6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36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C57CF47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8316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ver metastases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A0C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96B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E0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27ED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797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331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71017E" w:rsidRPr="0071017E" w14:paraId="6FDD032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C4A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85F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6E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7 (84.6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4E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76.9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7B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 (77.8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B0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 (76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14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1DB58CA9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66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6A9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A1A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 (15.4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A9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CE57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 (22.2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E80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23.1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D7B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A721AB0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3C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ung metastases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97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C41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AFDB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106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3C33" w14:textId="77777777" w:rsidR="0071017E" w:rsidRPr="0071017E" w:rsidRDefault="0071017E" w:rsidP="007101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323" w14:textId="77777777" w:rsidR="0071017E" w:rsidRPr="0071017E" w:rsidRDefault="0071017E" w:rsidP="007101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71017E" w:rsidRPr="0071017E" w14:paraId="1D58E833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BE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728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 (100.0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59D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3 (80.2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6A1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 (76.9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D7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 (79.4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511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 (76.9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DFE2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44670E9E" w14:textId="77777777" w:rsidTr="0071017E">
        <w:trPr>
          <w:trHeight w:val="276"/>
        </w:trPr>
        <w:tc>
          <w:tcPr>
            <w:tcW w:w="2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0B32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6F6EE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 (  0.0)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BCED1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 (19.8)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A1745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 (23.1)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B88C3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 (20.6)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A5A64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9 (23.1)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A4E9F" w14:textId="77777777" w:rsidR="0071017E" w:rsidRP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017E" w:rsidRPr="0071017E" w14:paraId="1E6BACEE" w14:textId="77777777" w:rsidTr="0071017E">
        <w:trPr>
          <w:trHeight w:val="276"/>
        </w:trPr>
        <w:tc>
          <w:tcPr>
            <w:tcW w:w="127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7DE" w14:textId="1CD4A083" w:rsidR="0071017E" w:rsidRDefault="0071017E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017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breviations: T, Tumor; N, Node.</w:t>
            </w:r>
          </w:p>
          <w:p w14:paraId="40A89512" w14:textId="2E45173F" w:rsidR="00F96DF3" w:rsidRPr="0071017E" w:rsidRDefault="00F96DF3" w:rsidP="0071017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6432E142" w14:textId="0BC709E2" w:rsidR="00F96DF3" w:rsidRDefault="00F96DF3">
      <w:pPr>
        <w:widowControl/>
        <w:jc w:val="left"/>
      </w:pPr>
    </w:p>
    <w:p w14:paraId="6DD2DA8C" w14:textId="77777777" w:rsidR="00F96DF3" w:rsidRDefault="00F96DF3">
      <w:pPr>
        <w:widowControl/>
        <w:jc w:val="left"/>
      </w:pPr>
      <w:r>
        <w:br w:type="page"/>
      </w:r>
    </w:p>
    <w:p w14:paraId="54FD12CC" w14:textId="77777777" w:rsidR="0071017E" w:rsidRPr="00F96DF3" w:rsidRDefault="0071017E">
      <w:pPr>
        <w:widowControl/>
        <w:jc w:val="left"/>
      </w:pPr>
    </w:p>
    <w:tbl>
      <w:tblPr>
        <w:tblW w:w="12468" w:type="dxa"/>
        <w:tblLook w:val="04A0" w:firstRow="1" w:lastRow="0" w:firstColumn="1" w:lastColumn="0" w:noHBand="0" w:noVBand="1"/>
      </w:tblPr>
      <w:tblGrid>
        <w:gridCol w:w="3142"/>
        <w:gridCol w:w="1852"/>
        <w:gridCol w:w="1852"/>
        <w:gridCol w:w="959"/>
        <w:gridCol w:w="1852"/>
        <w:gridCol w:w="1852"/>
        <w:gridCol w:w="959"/>
      </w:tblGrid>
      <w:tr w:rsidR="001E66E6" w:rsidRPr="001E66E6" w14:paraId="74767CBE" w14:textId="77777777" w:rsidTr="001E66E6">
        <w:trPr>
          <w:trHeight w:val="276"/>
        </w:trPr>
        <w:tc>
          <w:tcPr>
            <w:tcW w:w="124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C716" w14:textId="31CA0596" w:rsidR="001E66E6" w:rsidRPr="001E66E6" w:rsidRDefault="0071017E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br w:type="page"/>
            </w:r>
            <w:r w:rsidR="001E66E6">
              <w:br w:type="page"/>
            </w:r>
            <w:r w:rsidR="001E66E6"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able S2    Baseline Patient Characteristics </w:t>
            </w:r>
          </w:p>
        </w:tc>
      </w:tr>
      <w:tr w:rsidR="001E66E6" w:rsidRPr="001E66E6" w14:paraId="65B858A7" w14:textId="77777777" w:rsidTr="001E66E6">
        <w:trPr>
          <w:trHeight w:val="276"/>
        </w:trPr>
        <w:tc>
          <w:tcPr>
            <w:tcW w:w="3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87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729C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46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B87E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ter PSM (1:2)</w:t>
            </w:r>
          </w:p>
        </w:tc>
      </w:tr>
      <w:tr w:rsidR="001E66E6" w:rsidRPr="001E66E6" w14:paraId="034AF567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F0A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B2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7AE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9A5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B03" w14:textId="77777777" w:rsidR="001E66E6" w:rsidRPr="001E66E6" w:rsidRDefault="001E66E6" w:rsidP="001E66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B7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4BE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66E6" w:rsidRPr="001E66E6" w14:paraId="61F75974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608" w14:textId="77777777" w:rsidR="001E66E6" w:rsidRPr="001E66E6" w:rsidRDefault="001E66E6" w:rsidP="001E66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11C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DE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59D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8D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0A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34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66E6" w:rsidRPr="001E66E6" w14:paraId="12A04371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FA8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A968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1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CBED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1E7C4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523B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1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9233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7C93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1E66E6" w:rsidRPr="001E66E6" w14:paraId="55584E7B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98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ar of diagnosis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1B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2DF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933C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6E9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1AF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66D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E66E6" w:rsidRPr="001E66E6" w14:paraId="5B6E8C39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9A5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0-201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3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83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 (75.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8F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74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63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 (76.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AE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1BCD3A8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4A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5-20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56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6C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(24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97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9A4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67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2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5E6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431093C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B5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75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769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7B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E0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39B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DF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37</w:t>
            </w:r>
          </w:p>
        </w:tc>
      </w:tr>
      <w:tr w:rsidR="001E66E6" w:rsidRPr="001E66E6" w14:paraId="0A403290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EF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＜6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FA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1C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 (43.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FA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3C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F0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30.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AE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8A5C683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E5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60-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A0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61.5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F8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 (52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B3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C7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61.5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F5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65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DD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57B6082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79E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8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D62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A2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3.3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7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8A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74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3.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5F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25F6014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E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EF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E89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87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D09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0C1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7D3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4</w:t>
            </w:r>
          </w:p>
        </w:tc>
      </w:tr>
      <w:tr w:rsidR="001E66E6" w:rsidRPr="001E66E6" w14:paraId="09AB3538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C4B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E9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ED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 (52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45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16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81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 (61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538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488398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A4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B0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4F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 (47.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405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A8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B3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3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6C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16A612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ABB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c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EF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BC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02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B05C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B3F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B0D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</w:t>
            </w:r>
          </w:p>
        </w:tc>
      </w:tr>
      <w:tr w:rsidR="001E66E6" w:rsidRPr="001E66E6" w14:paraId="1ECCB6B0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E3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Whi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78F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92.3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66E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 (79.1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32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85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92.3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49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8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D08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5BCF126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EE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lac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9E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F6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14.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72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AA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76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1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74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5F5B72E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BE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26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55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6.5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2E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063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CB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80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08D6996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E3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rital status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B6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01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4BD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6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D1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51A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FB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E66E6" w:rsidRPr="001E66E6" w14:paraId="5A73AD5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62A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rrie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AB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483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 (54.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10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08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731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46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A3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0461AAC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A5C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Sing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05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BE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 (45.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15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8B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671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53.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09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AA09FB9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17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ian household incom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8E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25A4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19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F83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F1C5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C97D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7</w:t>
            </w:r>
          </w:p>
        </w:tc>
      </w:tr>
      <w:tr w:rsidR="001E66E6" w:rsidRPr="001E66E6" w14:paraId="01EF4DFF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17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$55,0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B2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DA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 (3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6E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D66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E3C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9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40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84BAFF2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D48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$55,000 - $74,9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1A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B5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 (47.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3E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3D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A6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 (57.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E1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9D826B5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C6B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$75,000+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7E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035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14.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2C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26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E74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2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85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5093CDF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8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imary Sit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423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BCD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435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996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281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81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1</w:t>
            </w:r>
          </w:p>
        </w:tc>
      </w:tr>
      <w:tr w:rsidR="001E66E6" w:rsidRPr="001E66E6" w14:paraId="4A1A1FA2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366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in bronch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C1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F54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3.3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57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28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6F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3.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AF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87734D2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704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pper lob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94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69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D7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 (59.3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82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F3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69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42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65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EA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BD0920C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08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iddle lob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42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34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99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88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7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C9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7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974ABC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A00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ower lob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2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3A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 (26.3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88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99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49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9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E6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EB4567F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E6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specif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698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24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9.8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0E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C0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DA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1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53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FBC65F5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43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terality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1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7F5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8C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76F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99D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F9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2</w:t>
            </w:r>
          </w:p>
        </w:tc>
      </w:tr>
      <w:tr w:rsidR="001E66E6" w:rsidRPr="001E66E6" w14:paraId="14097A49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C6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ef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AE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A0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 (46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16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71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3C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46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C1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60C1455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EC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Righ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A2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A4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 (52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94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B0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A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50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03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4AFF367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82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ilater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4DC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B2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85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8D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78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3.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3BF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52095A0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89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ad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B9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93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4EA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765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AF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82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53</w:t>
            </w:r>
          </w:p>
        </w:tc>
      </w:tr>
      <w:tr w:rsidR="001E66E6" w:rsidRPr="001E66E6" w14:paraId="7C2E4D1E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AA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I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F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69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D7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25.2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BD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D6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69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E9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 (57.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C71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3EAE82E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0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V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BD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AB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25.2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543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78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1E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9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99B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262051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E2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know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B0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23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 (49.4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24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08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E0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2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89A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BA14169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8E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 stag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6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9DE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6A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230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6E6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32D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4</w:t>
            </w:r>
          </w:p>
        </w:tc>
      </w:tr>
      <w:tr w:rsidR="001E66E6" w:rsidRPr="001E66E6" w14:paraId="3BB9EF04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B2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9F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60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0.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711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06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58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1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88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009A868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57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E5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F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19.7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0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DD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C7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30.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3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99EC0BB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1D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61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D9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 (29.6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E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A0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9A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34.6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13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F10A156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B06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3E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11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 (3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77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D4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C9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2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4D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50F7873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12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17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EB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47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A7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5A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3D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99F2AE4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7D5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 stag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B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258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D1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50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888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934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4</w:t>
            </w:r>
          </w:p>
        </w:tc>
      </w:tr>
      <w:tr w:rsidR="001E66E6" w:rsidRPr="001E66E6" w14:paraId="2AEC4ACF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EF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8A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2B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(24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4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4B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5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EE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2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E2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80B8942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5B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8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828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(12.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7E9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136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2A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72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BAE529A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6FA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7EB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B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 (42.8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DD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B3B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E5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3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75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4A3C791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88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N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32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0E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20.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3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D1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30.7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C1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38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84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4F15EA0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EB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one metastases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25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752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256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AD5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03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B7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E66E6" w:rsidRPr="001E66E6" w14:paraId="4558A983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EF6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C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83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 (64.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E8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35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46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8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46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B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E71DBB0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CF4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B4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0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 (35.1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F3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CE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53.8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97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53.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7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20DC9CE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DF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ver metastases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E9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BDD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24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50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6B5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D7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</w:t>
            </w:r>
          </w:p>
        </w:tc>
      </w:tr>
      <w:tr w:rsidR="001E66E6" w:rsidRPr="001E66E6" w14:paraId="770DC6B7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AEB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16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78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 (84.6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F6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2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54E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80.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F6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B5FF13E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27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B8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32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15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C9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62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84A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9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55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9432848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D8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ung metastases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DE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EA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908C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99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04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75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</w:t>
            </w:r>
          </w:p>
        </w:tc>
      </w:tr>
      <w:tr w:rsidR="001E66E6" w:rsidRPr="001E66E6" w14:paraId="1F8C62C1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8D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FA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7D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 (80.2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4F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A3B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32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73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B20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A57972D" w14:textId="77777777" w:rsidTr="001E66E6">
        <w:trPr>
          <w:trHeight w:val="276"/>
        </w:trPr>
        <w:tc>
          <w:tcPr>
            <w:tcW w:w="3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5400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65C6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3D20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19.7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D44F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C6DB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9A3C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26.9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BE54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160CC5E" w14:textId="77777777" w:rsidTr="001E66E6">
        <w:trPr>
          <w:trHeight w:val="276"/>
        </w:trPr>
        <w:tc>
          <w:tcPr>
            <w:tcW w:w="124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70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breviations: PSM, Propensity-score matching; T, Tumor; N, Node.</w:t>
            </w:r>
          </w:p>
        </w:tc>
      </w:tr>
    </w:tbl>
    <w:p w14:paraId="26D222EC" w14:textId="3747146A" w:rsidR="001E66E6" w:rsidRDefault="001E66E6">
      <w:pPr>
        <w:widowControl/>
        <w:jc w:val="left"/>
      </w:pPr>
    </w:p>
    <w:p w14:paraId="3CE6E586" w14:textId="77777777" w:rsidR="001E66E6" w:rsidRDefault="001E66E6">
      <w:pPr>
        <w:widowControl/>
        <w:jc w:val="left"/>
      </w:pPr>
      <w:r>
        <w:br w:type="page"/>
      </w:r>
    </w:p>
    <w:tbl>
      <w:tblPr>
        <w:tblW w:w="12468" w:type="dxa"/>
        <w:tblLook w:val="04A0" w:firstRow="1" w:lastRow="0" w:firstColumn="1" w:lastColumn="0" w:noHBand="0" w:noVBand="1"/>
      </w:tblPr>
      <w:tblGrid>
        <w:gridCol w:w="3278"/>
        <w:gridCol w:w="1761"/>
        <w:gridCol w:w="1833"/>
        <w:gridCol w:w="1001"/>
        <w:gridCol w:w="1761"/>
        <w:gridCol w:w="1833"/>
        <w:gridCol w:w="1001"/>
      </w:tblGrid>
      <w:tr w:rsidR="001E66E6" w:rsidRPr="001E66E6" w14:paraId="2050B2F0" w14:textId="77777777" w:rsidTr="001E66E6">
        <w:trPr>
          <w:trHeight w:val="276"/>
        </w:trPr>
        <w:tc>
          <w:tcPr>
            <w:tcW w:w="124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88F3" w14:textId="09CA375C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="00F96DF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</w:t>
            </w: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Baseline Patient Characteristics </w:t>
            </w:r>
          </w:p>
        </w:tc>
      </w:tr>
      <w:tr w:rsidR="001E66E6" w:rsidRPr="001E66E6" w14:paraId="3BF61440" w14:textId="77777777" w:rsidTr="001E66E6">
        <w:trPr>
          <w:trHeight w:val="276"/>
        </w:trPr>
        <w:tc>
          <w:tcPr>
            <w:tcW w:w="3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60F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D3A3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45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F5E6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ter PSM (1:1)</w:t>
            </w:r>
          </w:p>
        </w:tc>
      </w:tr>
      <w:tr w:rsidR="001E66E6" w:rsidRPr="001E66E6" w14:paraId="0189BA7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BD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74E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66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Treatm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44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CD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D9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Treatm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4E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66E6" w:rsidRPr="001E66E6" w14:paraId="407DCDA7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42C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EAAB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907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7A5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5E3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2BBC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= 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B238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1E66E6" w:rsidRPr="001E66E6" w14:paraId="3E13A0F0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59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ar of diagnosi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FC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33E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E79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D6B4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CD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94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</w:t>
            </w:r>
          </w:p>
        </w:tc>
      </w:tr>
      <w:tr w:rsidR="001E66E6" w:rsidRPr="001E66E6" w14:paraId="29962B3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29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0-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C87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 (69.2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61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 (73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CF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12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 (69.2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B98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 (66.6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53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FBFAC0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857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15-20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34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30.7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F03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26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86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E0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30.7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6A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33.3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BC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F4A7A4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1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80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D25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DCD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6E4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8B76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F666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25</w:t>
            </w:r>
          </w:p>
        </w:tc>
      </w:tr>
      <w:tr w:rsidR="001E66E6" w:rsidRPr="001E66E6" w14:paraId="43550E3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E3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＜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6B4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(28.2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163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 (31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A43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753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(28.2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10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33.3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9F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F7A8AD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2A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60-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F3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 (64.1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F8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 (61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55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39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 (64.1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B8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58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616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F2F52FB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BC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C0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76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3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89E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D2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84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B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5C02ACF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67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944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B9C9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FF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35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405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3BD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9</w:t>
            </w:r>
          </w:p>
        </w:tc>
      </w:tr>
      <w:tr w:rsidR="001E66E6" w:rsidRPr="001E66E6" w14:paraId="1110044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06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B0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(56.4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C0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 (58.7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3C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9F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(56.4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E0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 (61.5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BFE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568979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49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50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69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 (41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35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C81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A8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 (38.4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2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CB6244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194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c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DC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644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94C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41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49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9C2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43</w:t>
            </w:r>
          </w:p>
        </w:tc>
      </w:tr>
      <w:tr w:rsidR="001E66E6" w:rsidRPr="001E66E6" w14:paraId="24723DF4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5D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Whi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D3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 (87.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C8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 (82.5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E47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53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 (87.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E7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 (89.7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7E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65BA86B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8BC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lack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4A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10.2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CB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4.2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01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8C1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10.2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68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F5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70C58F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79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AC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9A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D7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A03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25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C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9D0C8C1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A6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rital statu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25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8FF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1A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197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E03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7824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1</w:t>
            </w:r>
          </w:p>
        </w:tc>
      </w:tr>
      <w:tr w:rsidR="001E66E6" w:rsidRPr="001E66E6" w14:paraId="4777225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F7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rrie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D2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48.7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FB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 (44.4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AB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B7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48.7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EF8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BD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C01F53A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4E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Sing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09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 (51.2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ADA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 (55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12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19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 (51.2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18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58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D60C1CA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E9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ian household incom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DE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090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FDE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55B9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472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F80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81</w:t>
            </w:r>
          </w:p>
        </w:tc>
      </w:tr>
      <w:tr w:rsidR="001E66E6" w:rsidRPr="001E66E6" w14:paraId="1E27DC7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66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$55,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27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72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 (44.4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0F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A95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98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35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DF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DB8361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AF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$55,000 - $74,99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079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58.9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7B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 (41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18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BCB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58.9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9C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A4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B3087D5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F4F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$75,000+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857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2E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4.2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06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92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83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20.5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CF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241BDC2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E1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imary Sit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54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74E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BB2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CFD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388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84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4</w:t>
            </w:r>
          </w:p>
        </w:tc>
      </w:tr>
      <w:tr w:rsidR="001E66E6" w:rsidRPr="001E66E6" w14:paraId="688C05E8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FE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Main bronchu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3D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90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9.5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AC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BE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6A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5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CD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9089981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49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pper lob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94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808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 (55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4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248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5E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F8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8D075E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1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iddle lob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C8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2A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27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DD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0F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5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F0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E0ED66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C0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ower lob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CA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30.7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4E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19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35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6F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30.7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EA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28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7184728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29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specifi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8E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2.8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5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2.7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F9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CE8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2.8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C0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2.8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68D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290F4A0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7E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terality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62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00D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12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6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E6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9F2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720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9</w:t>
            </w:r>
          </w:p>
        </w:tc>
      </w:tr>
      <w:tr w:rsidR="001E66E6" w:rsidRPr="001E66E6" w14:paraId="253153D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75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ef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40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3D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 (39.6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5C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120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74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6B0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68F2AF2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C6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Righ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2F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381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 (57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9E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51C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4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5C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7248C97B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85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ilatera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67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C47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EA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D8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74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2D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F73353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E4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ad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27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08A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E665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FD8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4A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735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5</w:t>
            </w:r>
          </w:p>
        </w:tc>
      </w:tr>
      <w:tr w:rsidR="001E66E6" w:rsidRPr="001E66E6" w14:paraId="45602102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57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I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C5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35.9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C7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28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64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AB4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35.9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7DD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33.3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9A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5F6D4120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7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IV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84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46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30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4A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52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14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089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0D223D9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524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Unknow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59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E5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 (41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A9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F9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6A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 (48.7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DD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8A00136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0C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 stag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60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4BD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5F9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6B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0364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CE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3</w:t>
            </w:r>
          </w:p>
        </w:tc>
      </w:tr>
      <w:tr w:rsidR="001E66E6" w:rsidRPr="001E66E6" w14:paraId="7DF44C4D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F8C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9E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15.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78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9.5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38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4C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15.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0F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2.8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2E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2727EF27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23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93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579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5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32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6D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39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12.8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3C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A4399A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26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F7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E08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22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25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FD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7.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F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25.6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F0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277836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CC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BE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87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 (50.7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AD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42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(43.5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68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46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BA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A81398B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8ED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T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85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FF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55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45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E3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2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567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D934926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31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 stag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7F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4720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047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2D6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CE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A2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1</w:t>
            </w:r>
          </w:p>
        </w:tc>
      </w:tr>
      <w:tr w:rsidR="001E66E6" w:rsidRPr="001E66E6" w14:paraId="2F52560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36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98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11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22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F5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E5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D9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20.5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94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820B3B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15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AC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15.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37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3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957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05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15.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FE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A3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8DBD956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58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E95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C97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 (53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ED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17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53.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5D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 (61.5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E0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271250E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817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E0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CA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(17.4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F10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0E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7.6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4B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10.2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F3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930899F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42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one metastase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C6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8A1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47D6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44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C23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ADB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E66E6" w:rsidRPr="001E66E6" w14:paraId="2D14D6F3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5DF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3CD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 (74.3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491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 (63.4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F8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5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 (74.3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E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 (74.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D1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3165D3DB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1F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20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25.6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95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 (36.5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F3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1E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25.6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3E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25.6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9AE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4570929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20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ver metastase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56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B83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694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92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6E7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336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E66E6" w:rsidRPr="001E66E6" w14:paraId="701101A9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99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21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 (76.9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BA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 (77.7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78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A368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 (76.9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3B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 (76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FB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62EDB93C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63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5B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F8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22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89B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36E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B27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8FD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457F5BC9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F24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ung metastase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AF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AD9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4DF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5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00EA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9CC" w14:textId="77777777" w:rsidR="001E66E6" w:rsidRPr="001E66E6" w:rsidRDefault="001E66E6" w:rsidP="001E6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A51" w14:textId="77777777" w:rsidR="001E66E6" w:rsidRPr="001E66E6" w:rsidRDefault="001E66E6" w:rsidP="001E66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</w:t>
            </w:r>
          </w:p>
        </w:tc>
      </w:tr>
      <w:tr w:rsidR="001E66E6" w:rsidRPr="001E66E6" w14:paraId="555BBAC1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F700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1B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 (76.9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335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 (79.3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54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34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 (76.9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DB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 (74.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9FB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156CA5F7" w14:textId="77777777" w:rsidTr="001E66E6">
        <w:trPr>
          <w:trHeight w:val="276"/>
        </w:trPr>
        <w:tc>
          <w:tcPr>
            <w:tcW w:w="3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85D46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F1422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41DB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20.6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3D1C3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3041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23.08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12041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25.64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F2A09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E66E6" w:rsidRPr="001E66E6" w14:paraId="01AEBC72" w14:textId="77777777" w:rsidTr="001E66E6">
        <w:trPr>
          <w:trHeight w:val="276"/>
        </w:trPr>
        <w:tc>
          <w:tcPr>
            <w:tcW w:w="124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09A" w14:textId="77777777" w:rsidR="001E66E6" w:rsidRPr="001E66E6" w:rsidRDefault="001E66E6" w:rsidP="001E66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6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breviations: PSM, Propensity-score matching; T, Tumor; N, Node.</w:t>
            </w:r>
          </w:p>
        </w:tc>
      </w:tr>
    </w:tbl>
    <w:p w14:paraId="38B29D3E" w14:textId="037152F9" w:rsidR="001E66E6" w:rsidRDefault="001E66E6">
      <w:pPr>
        <w:widowControl/>
        <w:jc w:val="left"/>
      </w:pPr>
    </w:p>
    <w:p w14:paraId="62C5CCD8" w14:textId="77777777" w:rsidR="00111989" w:rsidRDefault="001E66E6">
      <w:pPr>
        <w:widowControl/>
        <w:jc w:val="left"/>
        <w:sectPr w:rsidR="00111989" w:rsidSect="0071017E">
          <w:headerReference w:type="even" r:id="rId6"/>
          <w:head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2D88DE0B" w14:textId="77777777" w:rsidR="001E66E6" w:rsidRDefault="001E66E6">
      <w:pPr>
        <w:widowControl/>
        <w:jc w:val="left"/>
      </w:pPr>
    </w:p>
    <w:p w14:paraId="76A6E758" w14:textId="6B6386AF" w:rsidR="000A0E79" w:rsidRDefault="00231196">
      <w:r>
        <w:rPr>
          <w:noProof/>
        </w:rPr>
        <w:drawing>
          <wp:inline distT="0" distB="0" distL="0" distR="0" wp14:anchorId="1A8D94D7" wp14:editId="20496F34">
            <wp:extent cx="5421923" cy="1674948"/>
            <wp:effectExtent l="0" t="0" r="762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2" t="23712" r="7616" b="30435"/>
                    <a:stretch/>
                  </pic:blipFill>
                  <pic:spPr bwMode="auto">
                    <a:xfrm>
                      <a:off x="0" y="0"/>
                      <a:ext cx="5439787" cy="1680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E247B" w14:textId="448FAB03" w:rsidR="00AB583F" w:rsidRDefault="00231196" w:rsidP="003B2D37">
      <w:pPr>
        <w:pStyle w:val="EndNoteBibliography"/>
        <w:spacing w:line="480" w:lineRule="auto"/>
        <w:rPr>
          <w:rFonts w:ascii="Arial" w:hAnsi="Arial" w:cs="Arial"/>
          <w:szCs w:val="20"/>
        </w:rPr>
      </w:pPr>
      <w:r w:rsidRPr="006D6685">
        <w:rPr>
          <w:rFonts w:ascii="Arial" w:hAnsi="Arial" w:cs="Arial"/>
          <w:b/>
          <w:bCs/>
          <w:szCs w:val="20"/>
        </w:rPr>
        <w:t xml:space="preserve">FIGURE </w:t>
      </w:r>
      <w:r>
        <w:rPr>
          <w:rFonts w:ascii="Arial" w:hAnsi="Arial" w:cs="Arial"/>
          <w:b/>
          <w:bCs/>
          <w:szCs w:val="20"/>
        </w:rPr>
        <w:t>S1</w:t>
      </w:r>
      <w:r w:rsidRPr="006D6685"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 xml:space="preserve">Kaplan–Meier curves of </w:t>
      </w:r>
      <w:r>
        <w:rPr>
          <w:rFonts w:ascii="Arial" w:hAnsi="Arial" w:cs="Arial" w:hint="eastAsia"/>
          <w:szCs w:val="20"/>
        </w:rPr>
        <w:t>LCC</w:t>
      </w:r>
      <w:r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 xml:space="preserve">patients </w:t>
      </w:r>
      <w:r>
        <w:rPr>
          <w:rFonts w:ascii="Arial" w:hAnsi="Arial" w:cs="Arial" w:hint="eastAsia"/>
          <w:szCs w:val="20"/>
        </w:rPr>
        <w:t>with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SBM</w:t>
      </w:r>
      <w:r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>receiv</w:t>
      </w:r>
      <w:r>
        <w:rPr>
          <w:rFonts w:ascii="Arial" w:hAnsi="Arial" w:cs="Arial" w:hint="eastAsia"/>
          <w:szCs w:val="20"/>
        </w:rPr>
        <w:t>ing</w:t>
      </w:r>
      <w:r>
        <w:rPr>
          <w:rFonts w:ascii="Arial" w:hAnsi="Arial" w:cs="Arial"/>
          <w:szCs w:val="20"/>
        </w:rPr>
        <w:t xml:space="preserve"> </w:t>
      </w:r>
      <w:r w:rsidRPr="00231196">
        <w:rPr>
          <w:rFonts w:ascii="Arial" w:hAnsi="Arial" w:cs="Arial"/>
          <w:szCs w:val="20"/>
        </w:rPr>
        <w:t xml:space="preserve">chemotherapy and radiotherapy vs radiotherapy before </w:t>
      </w:r>
      <w:r w:rsidR="003B2D37">
        <w:rPr>
          <w:rFonts w:ascii="Arial" w:hAnsi="Arial" w:cs="Arial"/>
          <w:szCs w:val="20"/>
        </w:rPr>
        <w:t>PSM</w:t>
      </w:r>
      <w:r w:rsidRPr="00231196">
        <w:rPr>
          <w:rFonts w:ascii="Arial" w:hAnsi="Arial" w:cs="Arial"/>
          <w:szCs w:val="20"/>
        </w:rPr>
        <w:t xml:space="preserve"> (A) and after </w:t>
      </w:r>
      <w:r w:rsidR="00A7768F">
        <w:rPr>
          <w:rFonts w:ascii="Arial" w:hAnsi="Arial" w:cs="Arial"/>
          <w:szCs w:val="20"/>
        </w:rPr>
        <w:t xml:space="preserve">1:2 </w:t>
      </w:r>
      <w:r w:rsidR="003B2D37">
        <w:rPr>
          <w:rFonts w:ascii="Arial" w:hAnsi="Arial" w:cs="Arial"/>
          <w:szCs w:val="20"/>
        </w:rPr>
        <w:t>PSM</w:t>
      </w:r>
      <w:r w:rsidRPr="00231196">
        <w:rPr>
          <w:rFonts w:ascii="Arial" w:hAnsi="Arial" w:cs="Arial"/>
          <w:szCs w:val="20"/>
        </w:rPr>
        <w:t xml:space="preserve"> (B)</w:t>
      </w:r>
      <w:r>
        <w:rPr>
          <w:rFonts w:ascii="Arial" w:hAnsi="Arial" w:cs="Arial"/>
          <w:szCs w:val="20"/>
        </w:rPr>
        <w:t xml:space="preserve">. LCC, </w:t>
      </w:r>
      <w:r w:rsidRPr="00A94F7F">
        <w:rPr>
          <w:rFonts w:ascii="Arial" w:hAnsi="Arial" w:cs="Arial"/>
          <w:szCs w:val="20"/>
        </w:rPr>
        <w:t>large cell carcinoma</w:t>
      </w:r>
      <w:r>
        <w:rPr>
          <w:rFonts w:ascii="Arial" w:hAnsi="Arial" w:cs="Arial"/>
          <w:szCs w:val="20"/>
        </w:rPr>
        <w:t xml:space="preserve">; SBM, </w:t>
      </w:r>
      <w:r w:rsidRPr="00A92891">
        <w:rPr>
          <w:rFonts w:ascii="Arial" w:hAnsi="Arial" w:cs="Arial"/>
          <w:szCs w:val="20"/>
        </w:rPr>
        <w:t>synchronous brain metastases</w:t>
      </w:r>
      <w:r w:rsidR="003B2D37">
        <w:rPr>
          <w:rFonts w:ascii="Arial" w:hAnsi="Arial" w:cs="Arial"/>
          <w:szCs w:val="20"/>
        </w:rPr>
        <w:t xml:space="preserve">; PSM, </w:t>
      </w:r>
      <w:r w:rsidR="003B2D37" w:rsidRPr="003B2D37">
        <w:rPr>
          <w:rFonts w:ascii="Arial" w:hAnsi="Arial" w:cs="Arial"/>
          <w:szCs w:val="20"/>
        </w:rPr>
        <w:t>propensity score matching.</w:t>
      </w:r>
    </w:p>
    <w:p w14:paraId="24B8DCDD" w14:textId="77777777" w:rsidR="00AB583F" w:rsidRDefault="00AB583F">
      <w:pPr>
        <w:widowControl/>
        <w:jc w:val="left"/>
        <w:rPr>
          <w:rFonts w:ascii="Arial" w:eastAsia="等线" w:hAnsi="Arial" w:cs="Arial"/>
          <w:noProof/>
          <w:sz w:val="20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2083C0A8" w14:textId="2FC68ED5" w:rsidR="00231196" w:rsidRDefault="00AB583F" w:rsidP="003B2D37">
      <w:pPr>
        <w:pStyle w:val="EndNoteBibliography"/>
        <w:spacing w:line="480" w:lineRule="auto"/>
      </w:pPr>
      <w:r>
        <w:rPr>
          <w:rFonts w:hint="eastAsia"/>
        </w:rPr>
        <w:lastRenderedPageBreak/>
        <w:drawing>
          <wp:inline distT="0" distB="0" distL="0" distR="0" wp14:anchorId="7642CC5D" wp14:editId="379E1205">
            <wp:extent cx="5300816" cy="17297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3" t="23633" r="8524" b="28582"/>
                    <a:stretch/>
                  </pic:blipFill>
                  <pic:spPr bwMode="auto">
                    <a:xfrm>
                      <a:off x="0" y="0"/>
                      <a:ext cx="5312944" cy="1733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E5795" w14:textId="56A07B70" w:rsidR="00AB583F" w:rsidRDefault="00AB583F" w:rsidP="00AB583F">
      <w:pPr>
        <w:pStyle w:val="EndNoteBibliography"/>
        <w:spacing w:line="480" w:lineRule="auto"/>
        <w:rPr>
          <w:rFonts w:ascii="Arial" w:hAnsi="Arial" w:cs="Arial"/>
          <w:szCs w:val="20"/>
        </w:rPr>
      </w:pPr>
      <w:r w:rsidRPr="006D6685">
        <w:rPr>
          <w:rFonts w:ascii="Arial" w:hAnsi="Arial" w:cs="Arial"/>
          <w:b/>
          <w:bCs/>
          <w:szCs w:val="20"/>
        </w:rPr>
        <w:t xml:space="preserve">FIGURE </w:t>
      </w:r>
      <w:r>
        <w:rPr>
          <w:rFonts w:ascii="Arial" w:hAnsi="Arial" w:cs="Arial"/>
          <w:b/>
          <w:bCs/>
          <w:szCs w:val="20"/>
        </w:rPr>
        <w:t>S2</w:t>
      </w:r>
      <w:r w:rsidRPr="006D6685"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 xml:space="preserve">Kaplan–Meier curves of </w:t>
      </w:r>
      <w:r>
        <w:rPr>
          <w:rFonts w:ascii="Arial" w:hAnsi="Arial" w:cs="Arial" w:hint="eastAsia"/>
          <w:szCs w:val="20"/>
        </w:rPr>
        <w:t>LCC</w:t>
      </w:r>
      <w:r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 xml:space="preserve">patients </w:t>
      </w:r>
      <w:r>
        <w:rPr>
          <w:rFonts w:ascii="Arial" w:hAnsi="Arial" w:cs="Arial" w:hint="eastAsia"/>
          <w:szCs w:val="20"/>
        </w:rPr>
        <w:t>with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SBM</w:t>
      </w:r>
      <w:r>
        <w:rPr>
          <w:rFonts w:ascii="Arial" w:hAnsi="Arial" w:cs="Arial"/>
          <w:szCs w:val="20"/>
        </w:rPr>
        <w:t xml:space="preserve"> </w:t>
      </w:r>
      <w:r w:rsidRPr="00932A38">
        <w:rPr>
          <w:rFonts w:ascii="Arial" w:hAnsi="Arial" w:cs="Arial"/>
          <w:szCs w:val="20"/>
        </w:rPr>
        <w:t>receiv</w:t>
      </w:r>
      <w:r>
        <w:rPr>
          <w:rFonts w:ascii="Arial" w:hAnsi="Arial" w:cs="Arial" w:hint="eastAsia"/>
          <w:szCs w:val="20"/>
        </w:rPr>
        <w:t>ing</w:t>
      </w:r>
      <w:r>
        <w:rPr>
          <w:rFonts w:ascii="Arial" w:hAnsi="Arial" w:cs="Arial"/>
          <w:szCs w:val="20"/>
        </w:rPr>
        <w:t xml:space="preserve"> </w:t>
      </w:r>
      <w:r w:rsidRPr="00231196">
        <w:rPr>
          <w:rFonts w:ascii="Arial" w:hAnsi="Arial" w:cs="Arial"/>
          <w:szCs w:val="20"/>
        </w:rPr>
        <w:t xml:space="preserve">radiotherapy vs </w:t>
      </w:r>
      <w:r>
        <w:rPr>
          <w:rFonts w:ascii="Arial" w:hAnsi="Arial" w:cs="Arial"/>
          <w:szCs w:val="20"/>
        </w:rPr>
        <w:t>No treatment</w:t>
      </w:r>
      <w:r w:rsidRPr="00231196">
        <w:rPr>
          <w:rFonts w:ascii="Arial" w:hAnsi="Arial" w:cs="Arial"/>
          <w:szCs w:val="20"/>
        </w:rPr>
        <w:t xml:space="preserve"> before </w:t>
      </w:r>
      <w:r>
        <w:rPr>
          <w:rFonts w:ascii="Arial" w:hAnsi="Arial" w:cs="Arial"/>
          <w:szCs w:val="20"/>
        </w:rPr>
        <w:t>PSM</w:t>
      </w:r>
      <w:r w:rsidRPr="00231196">
        <w:rPr>
          <w:rFonts w:ascii="Arial" w:hAnsi="Arial" w:cs="Arial"/>
          <w:szCs w:val="20"/>
        </w:rPr>
        <w:t xml:space="preserve"> (A) and after </w:t>
      </w:r>
      <w:r w:rsidR="00A7768F">
        <w:rPr>
          <w:rFonts w:ascii="Arial" w:hAnsi="Arial" w:cs="Arial"/>
          <w:szCs w:val="20"/>
        </w:rPr>
        <w:t xml:space="preserve">1:1 </w:t>
      </w:r>
      <w:r>
        <w:rPr>
          <w:rFonts w:ascii="Arial" w:hAnsi="Arial" w:cs="Arial"/>
          <w:szCs w:val="20"/>
        </w:rPr>
        <w:t>PSM</w:t>
      </w:r>
      <w:r w:rsidRPr="00231196">
        <w:rPr>
          <w:rFonts w:ascii="Arial" w:hAnsi="Arial" w:cs="Arial"/>
          <w:szCs w:val="20"/>
        </w:rPr>
        <w:t xml:space="preserve"> (B)</w:t>
      </w:r>
      <w:r>
        <w:rPr>
          <w:rFonts w:ascii="Arial" w:hAnsi="Arial" w:cs="Arial"/>
          <w:szCs w:val="20"/>
        </w:rPr>
        <w:t xml:space="preserve">. LCC, </w:t>
      </w:r>
      <w:r w:rsidRPr="00A94F7F">
        <w:rPr>
          <w:rFonts w:ascii="Arial" w:hAnsi="Arial" w:cs="Arial"/>
          <w:szCs w:val="20"/>
        </w:rPr>
        <w:t>large cell carcinoma</w:t>
      </w:r>
      <w:r>
        <w:rPr>
          <w:rFonts w:ascii="Arial" w:hAnsi="Arial" w:cs="Arial"/>
          <w:szCs w:val="20"/>
        </w:rPr>
        <w:t xml:space="preserve">; SBM, </w:t>
      </w:r>
      <w:r w:rsidRPr="00A92891">
        <w:rPr>
          <w:rFonts w:ascii="Arial" w:hAnsi="Arial" w:cs="Arial"/>
          <w:szCs w:val="20"/>
        </w:rPr>
        <w:t>synchronous brain metastases</w:t>
      </w:r>
      <w:r>
        <w:rPr>
          <w:rFonts w:ascii="Arial" w:hAnsi="Arial" w:cs="Arial"/>
          <w:szCs w:val="20"/>
        </w:rPr>
        <w:t xml:space="preserve">; PSM, </w:t>
      </w:r>
      <w:r w:rsidRPr="003B2D37">
        <w:rPr>
          <w:rFonts w:ascii="Arial" w:hAnsi="Arial" w:cs="Arial"/>
          <w:szCs w:val="20"/>
        </w:rPr>
        <w:t>propensity score matching.</w:t>
      </w:r>
    </w:p>
    <w:p w14:paraId="6F623DEB" w14:textId="77777777" w:rsidR="00AB583F" w:rsidRPr="00AB583F" w:rsidRDefault="00AB583F" w:rsidP="003B2D37">
      <w:pPr>
        <w:pStyle w:val="EndNoteBibliography"/>
        <w:spacing w:line="480" w:lineRule="auto"/>
      </w:pPr>
    </w:p>
    <w:sectPr w:rsidR="00AB583F" w:rsidRPr="00AB583F" w:rsidSect="00111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719E1" w14:textId="77777777" w:rsidR="008901A1" w:rsidRDefault="008901A1" w:rsidP="00231196">
      <w:r>
        <w:separator/>
      </w:r>
    </w:p>
  </w:endnote>
  <w:endnote w:type="continuationSeparator" w:id="0">
    <w:p w14:paraId="35F14D7F" w14:textId="77777777" w:rsidR="008901A1" w:rsidRDefault="008901A1" w:rsidP="002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0DC0" w14:textId="77777777" w:rsidR="008901A1" w:rsidRDefault="008901A1" w:rsidP="00231196">
      <w:r>
        <w:separator/>
      </w:r>
    </w:p>
  </w:footnote>
  <w:footnote w:type="continuationSeparator" w:id="0">
    <w:p w14:paraId="40DFB524" w14:textId="77777777" w:rsidR="008901A1" w:rsidRDefault="008901A1" w:rsidP="00231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4F9B9" w14:textId="77777777" w:rsidR="001B03EC" w:rsidRDefault="001B03EC" w:rsidP="001B03E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6B38E" w14:textId="77777777" w:rsidR="001B03EC" w:rsidRDefault="001B03EC" w:rsidP="001B03E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8C"/>
    <w:rsid w:val="0005118C"/>
    <w:rsid w:val="000A0E79"/>
    <w:rsid w:val="00111989"/>
    <w:rsid w:val="001B03EC"/>
    <w:rsid w:val="001E66E6"/>
    <w:rsid w:val="00231196"/>
    <w:rsid w:val="003B2D37"/>
    <w:rsid w:val="005520BC"/>
    <w:rsid w:val="0071017E"/>
    <w:rsid w:val="008511FA"/>
    <w:rsid w:val="00873695"/>
    <w:rsid w:val="008901A1"/>
    <w:rsid w:val="00901CEC"/>
    <w:rsid w:val="00A7768F"/>
    <w:rsid w:val="00AB583F"/>
    <w:rsid w:val="00F9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C7BD"/>
  <w15:chartTrackingRefBased/>
  <w15:docId w15:val="{A2376767-7B01-4252-AC5A-EDEDE2BEC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19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2311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3119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5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1</Pages>
  <Words>1452</Words>
  <Characters>8282</Characters>
  <Application>Microsoft Office Word</Application>
  <DocSecurity>0</DocSecurity>
  <Lines>69</Lines>
  <Paragraphs>19</Paragraphs>
  <ScaleCrop>false</ScaleCrop>
  <Company/>
  <LinksUpToDate>false</LinksUpToDate>
  <CharactersWithSpaces>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123</dc:creator>
  <cp:keywords/>
  <dc:description/>
  <cp:lastModifiedBy>A7123</cp:lastModifiedBy>
  <cp:revision>11</cp:revision>
  <dcterms:created xsi:type="dcterms:W3CDTF">2022-08-18T08:25:00Z</dcterms:created>
  <dcterms:modified xsi:type="dcterms:W3CDTF">2022-12-21T12:45:00Z</dcterms:modified>
</cp:coreProperties>
</file>